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B1AD1" w14:textId="77777777" w:rsidR="00C65976" w:rsidRDefault="00BD50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Accession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159"/>
        <w:gridCol w:w="1301"/>
        <w:gridCol w:w="1790"/>
        <w:gridCol w:w="1025"/>
        <w:gridCol w:w="1007"/>
        <w:gridCol w:w="768"/>
        <w:gridCol w:w="2208"/>
      </w:tblGrid>
      <w:tr w:rsidR="00C65976" w14:paraId="673D362A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359083C4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bookmarkStart w:id="0" w:name="RANGE!A1%3AH22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ID</w:t>
            </w:r>
            <w:bookmarkEnd w:id="0"/>
          </w:p>
        </w:tc>
        <w:tc>
          <w:tcPr>
            <w:tcW w:w="1301" w:type="dxa"/>
            <w:shd w:val="clear" w:color="auto" w:fill="auto"/>
            <w:vAlign w:val="center"/>
          </w:tcPr>
          <w:p w14:paraId="041BC6C1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Line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8A497B5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Fu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ge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nam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D5CBA12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GI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95B0AAD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Ontology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04B542ED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Ecotype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8D53ACA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Reference</w:t>
            </w:r>
          </w:p>
        </w:tc>
      </w:tr>
      <w:tr w:rsidR="00C65976" w14:paraId="48D5EFCD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3253E0D8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ne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6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6E59469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K_15278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07B6719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IMA (NEVER IN MITOSIS, GENE A)-RELATED 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EF396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3G4420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943A299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ubu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kinase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2C1B102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B06315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t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2008. Plant J Cell Mol Biol 54(5):829–844.</w:t>
            </w:r>
          </w:p>
        </w:tc>
      </w:tr>
      <w:tr w:rsidR="00C65976" w14:paraId="03FC21E5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525D56C6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sp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2-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1D6D8D2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MS CS6549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A48E9E7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SPIRAL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1EED4" w14:textId="74333975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4</w:t>
            </w:r>
            <w:r w:rsidR="004C6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706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E73FF6D" w14:textId="77777777" w:rsidR="00C65976" w:rsidRDefault="00BD508E" w:rsidP="00640054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AP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31ACC39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6194F18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Shoji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2004. Pl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hys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136(4):3933–3944.</w:t>
            </w:r>
          </w:p>
        </w:tc>
      </w:tr>
      <w:tr w:rsidR="00C65976" w14:paraId="3170B191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7AACEDF5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ua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3(D205N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731D0CE" w14:textId="6B21C35B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MS CS6887</w:t>
            </w:r>
            <w:r w:rsidR="00AB1E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D2451F8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UBULIN ALPHA-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9567B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5G1977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527A027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ubulin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2C37A820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E3990B0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Ishida et al., 2007. Proc Nat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Sci U S A 104(20):8544–8549.</w:t>
            </w:r>
          </w:p>
        </w:tc>
      </w:tr>
      <w:tr w:rsidR="00C65976" w14:paraId="18105326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4B58C471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ua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4(S178D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77508CE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MS CS6888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FDF93F0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UBULIN ALPHA-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B3481" w14:textId="51691C9F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AT1G0482</w:t>
            </w:r>
            <w:r w:rsidR="00375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D5A1C4B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ubulin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74FC4481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CDD1236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Ishida et al., 2007. Proc Nat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Sci U S A 104(20):8544–8549.</w:t>
            </w:r>
          </w:p>
        </w:tc>
      </w:tr>
      <w:tr w:rsidR="00C65976" w14:paraId="5F5181FA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45528EC1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ua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5(D251N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B3B5390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MS CS6888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E017FCB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 xml:space="preserve">TUBULIN ALPHA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908FB3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5G1978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6E590BB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ubulin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1FEE3372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0386A45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Ishida et al., 2007. Proc Nat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Sci U S A 104(20):8544–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549..</w:t>
            </w:r>
            <w:proofErr w:type="gramEnd"/>
          </w:p>
        </w:tc>
      </w:tr>
      <w:tr w:rsidR="00C65976" w14:paraId="69F3C883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54F43467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f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1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78B326E" w14:textId="1402AEFA" w:rsidR="00C65976" w:rsidRPr="00375E4B" w:rsidRDefault="00375E4B" w:rsidP="00640054">
            <w:pPr>
              <w:pStyle w:val="Default"/>
              <w:jc w:val="center"/>
              <w:rPr>
                <w:color w:val="auto"/>
                <w:sz w:val="16"/>
                <w:szCs w:val="16"/>
              </w:rPr>
            </w:pPr>
            <w:r w:rsidRPr="00375E4B">
              <w:rPr>
                <w:color w:val="auto"/>
                <w:sz w:val="16"/>
                <w:szCs w:val="16"/>
              </w:rPr>
              <w:t>GABI 649_E1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21A65B9" w14:textId="2D7506CE" w:rsidR="00C65976" w:rsidRPr="00375E4B" w:rsidRDefault="00375E4B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5E4B">
              <w:rPr>
                <w:rFonts w:ascii="Times New Roman" w:hAnsi="Times New Roman" w:cs="Times New Roman"/>
                <w:sz w:val="16"/>
                <w:szCs w:val="16"/>
              </w:rPr>
              <w:t>THESEUS1/FERONIA-RELATED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BD5A26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5G2401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0384C07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rRLK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3AC99BDC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36D0F60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This study, provided by H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öfte</w:t>
            </w:r>
            <w:proofErr w:type="spellEnd"/>
          </w:p>
        </w:tc>
      </w:tr>
      <w:tr w:rsidR="00C65976" w14:paraId="72E36E00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48604658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vy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1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077885E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K_018797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4B7554A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URVY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4FDB3D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2G3936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A9A879A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rRLK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455113FC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27879BF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acho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2014. BMC Plant Biol 14:221.</w:t>
            </w:r>
          </w:p>
        </w:tc>
      </w:tr>
      <w:tr w:rsidR="00C65976" w14:paraId="1E3C15AA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19FFD922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fe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-4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739ACD2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ABI 106_A0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AA7A1FF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FERO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E85D6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3G5155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E612030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rRLK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3F1C82D1" w14:textId="77777777" w:rsidR="00C65976" w:rsidRDefault="00BD508E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3D35A4D" w14:textId="77777777" w:rsidR="00C65976" w:rsidRDefault="00BD508E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Duan et al., 2010. Proc Nat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Sci U S A 107(41):17821–17826.</w:t>
            </w:r>
          </w:p>
        </w:tc>
      </w:tr>
      <w:tr w:rsidR="003567A3" w14:paraId="3784F5EB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2B98399E" w14:textId="3C097B46" w:rsidR="003567A3" w:rsidRPr="00E76950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er-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9E71CD9" w14:textId="52CB13C1" w:rsidR="003567A3" w:rsidRPr="00E76950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G insert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24A5806" w14:textId="53C1BF75" w:rsidR="003567A3" w:rsidRPr="00E76950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FERO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1F9194" w14:textId="4ADADE5E" w:rsidR="003567A3" w:rsidRPr="00E76950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3G5155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B20CBD6" w14:textId="4991A772" w:rsidR="003567A3" w:rsidRPr="00E76950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rRLK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44389EE4" w14:textId="73D19E72" w:rsidR="003567A3" w:rsidRPr="00E76950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347BFA" w14:textId="4BB87A0B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E76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slauriers</w:t>
            </w:r>
            <w:proofErr w:type="spellEnd"/>
            <w:r w:rsidRPr="00E76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nd Larsen, 2010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lecular Plant </w:t>
            </w:r>
            <w:r w:rsidRPr="00E76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, 626–640</w:t>
            </w:r>
          </w:p>
        </w:tc>
      </w:tr>
      <w:tr w:rsidR="003567A3" w14:paraId="2BB476ED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0217DE7F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her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1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8BF6967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K_00804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23B8843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HERCULES RECEPTOR KINASE 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735C7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3G4629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106D90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rRLK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4EC1A5AF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5FDFBDE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Guo et al., 2009. Proc Nat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Sci U S A 106(18):7648–7653.</w:t>
            </w:r>
          </w:p>
        </w:tc>
      </w:tr>
      <w:tr w:rsidR="003567A3" w14:paraId="3FF25E3D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45431E91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her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2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AF86A8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K_105055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71CA72B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HERCULES RECEPTOR KINASE 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617CD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1G3057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90C04F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rRLK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2D283ED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C00A622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Guo et al., 2009. Proc Nat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Sci U S A 106(18):7648–7653.</w:t>
            </w:r>
          </w:p>
        </w:tc>
      </w:tr>
      <w:tr w:rsidR="003567A3" w:rsidRPr="004C6C7C" w14:paraId="7BBF2768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5016159D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he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1-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A47FE80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MS (sup ctl1-2)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6FB65D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HESEU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FC8B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5G5438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2450BB8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rRLK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5DDF84DB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2F8BEDE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Merz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2017. 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Bot 68(16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583–4593.</w:t>
            </w:r>
          </w:p>
        </w:tc>
      </w:tr>
      <w:tr w:rsidR="003567A3" w14:paraId="54213436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6F57BC09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wa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1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3D59DD5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K_107175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514B1E6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ELL WALL-ASSOCIATED KINASE 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97CE8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1G2125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F39742C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WAK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A2A960C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ECB30EF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1996. J Biol Chem 271(33):19789–19793.</w:t>
            </w:r>
          </w:p>
        </w:tc>
      </w:tr>
      <w:tr w:rsidR="003567A3" w14:paraId="1AD4E9EB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18DCF155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wa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2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F230B10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IL_286_E0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E6C6611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ELL WALL-ASSOCIATED KINASE 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45A65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1G2127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95C7B5B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WAK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BF52168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60F7A56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1996. J Biol Chem 271(33):19789–19793.</w:t>
            </w:r>
          </w:p>
        </w:tc>
      </w:tr>
      <w:tr w:rsidR="003567A3" w14:paraId="7078FFD0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751EAA72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wa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3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47DBB98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K_071999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6928A83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ELL WALL-ASSOCIATED KINASE 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D8AAB1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1G2124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9191FBD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WAK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3E394E4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CD3B2A3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e et al., 1999. Plant Mol Biol 39(6):1189–1196.</w:t>
            </w:r>
          </w:p>
        </w:tc>
      </w:tr>
      <w:tr w:rsidR="003567A3" w14:paraId="38540777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6CFABE47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wa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4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A62A366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IL_1156_F08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52378C3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ELL WALL-ASSOCIATED KINASE 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CC295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1G2121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C219DA0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WAK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0A8F89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D5671AE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e et al., 1999. Plant Mol Biol 39(6):1189–1196.</w:t>
            </w:r>
          </w:p>
        </w:tc>
      </w:tr>
      <w:tr w:rsidR="003567A3" w14:paraId="46F083C8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0AAF1F40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mi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2-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B4E8482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K_061769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E3E5A27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MDIS1-INTERACTING RECEPTOR LIKE KINASE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154571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4G0885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15A72B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RR-RLK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9BAC90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DBFECE8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Wa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2016. Nature 531(7593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41–244.</w:t>
            </w:r>
          </w:p>
        </w:tc>
      </w:tr>
      <w:tr w:rsidR="003567A3" w:rsidRPr="004C6C7C" w14:paraId="21DD1E2F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13FC611B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bo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1-7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4260D4B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elet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of 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bp</w:t>
            </w:r>
            <w:proofErr w:type="spellEnd"/>
          </w:p>
        </w:tc>
        <w:tc>
          <w:tcPr>
            <w:tcW w:w="1363" w:type="dxa"/>
            <w:shd w:val="clear" w:color="auto" w:fill="auto"/>
            <w:vAlign w:val="center"/>
          </w:tcPr>
          <w:p w14:paraId="52D8D0D5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KATANIN 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06C5E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T1G8035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0DA4F0D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Katanin</w:t>
            </w:r>
            <w:proofErr w:type="spellEnd"/>
          </w:p>
        </w:tc>
        <w:tc>
          <w:tcPr>
            <w:tcW w:w="803" w:type="dxa"/>
            <w:shd w:val="clear" w:color="auto" w:fill="auto"/>
            <w:vAlign w:val="center"/>
          </w:tcPr>
          <w:p w14:paraId="02179E10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WS-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F17747F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Biche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2001. Plant J 25(2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37–148.</w:t>
            </w:r>
          </w:p>
        </w:tc>
      </w:tr>
      <w:tr w:rsidR="003567A3" w14:paraId="7FF66BD3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3ADBA6B9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PDF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1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mCi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-MBD</w:t>
            </w:r>
          </w:p>
        </w:tc>
        <w:tc>
          <w:tcPr>
            <w:tcW w:w="3798" w:type="dxa"/>
            <w:gridSpan w:val="3"/>
            <w:shd w:val="clear" w:color="auto" w:fill="auto"/>
            <w:vAlign w:val="center"/>
          </w:tcPr>
          <w:p w14:paraId="1797E326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ransl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fu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</w:p>
        </w:tc>
        <w:tc>
          <w:tcPr>
            <w:tcW w:w="1133" w:type="dxa"/>
            <w:shd w:val="clear" w:color="auto" w:fill="auto"/>
            <w:vAlign w:val="center"/>
          </w:tcPr>
          <w:p w14:paraId="38F1D769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icrotubule marker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0E1B03C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D32C683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mezz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evelop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145.</w:t>
            </w:r>
          </w:p>
        </w:tc>
      </w:tr>
      <w:tr w:rsidR="003567A3" w14:paraId="3E8C67AB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2B936E7F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fe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-4 pPDF1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mCi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-MBD</w:t>
            </w:r>
          </w:p>
        </w:tc>
        <w:tc>
          <w:tcPr>
            <w:tcW w:w="3798" w:type="dxa"/>
            <w:gridSpan w:val="3"/>
            <w:shd w:val="clear" w:color="auto" w:fill="auto"/>
            <w:vAlign w:val="center"/>
          </w:tcPr>
          <w:p w14:paraId="5202C6E4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ransl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fu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</w:p>
        </w:tc>
        <w:tc>
          <w:tcPr>
            <w:tcW w:w="1133" w:type="dxa"/>
            <w:shd w:val="clear" w:color="auto" w:fill="auto"/>
            <w:vAlign w:val="center"/>
          </w:tcPr>
          <w:p w14:paraId="4F9500FA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icrotubule marker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2536318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40D5540" w14:textId="77777777" w:rsidR="003567A3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 Cros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</w:tr>
      <w:tr w:rsidR="003567A3" w:rsidRPr="004C6C7C" w14:paraId="03EB2BE3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2B71E8DC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35S::GFP-TUB</w:t>
            </w:r>
          </w:p>
        </w:tc>
        <w:tc>
          <w:tcPr>
            <w:tcW w:w="3798" w:type="dxa"/>
            <w:gridSpan w:val="3"/>
            <w:shd w:val="clear" w:color="auto" w:fill="auto"/>
            <w:vAlign w:val="center"/>
          </w:tcPr>
          <w:p w14:paraId="4BFEFC50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ransl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fu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</w:p>
        </w:tc>
        <w:tc>
          <w:tcPr>
            <w:tcW w:w="1133" w:type="dxa"/>
            <w:shd w:val="clear" w:color="auto" w:fill="auto"/>
            <w:vAlign w:val="center"/>
          </w:tcPr>
          <w:p w14:paraId="10227257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icrotubule marker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4892EF4" w14:textId="77777777" w:rsidR="003567A3" w:rsidRPr="00FC6504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FC6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6097533" w14:textId="1E05D840" w:rsidR="003567A3" w:rsidRPr="00FC6504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FC6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Lin et al., 2018) </w:t>
            </w:r>
            <w:proofErr w:type="spellStart"/>
            <w:r w:rsidRPr="00FC6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BioRxiv</w:t>
            </w:r>
            <w:proofErr w:type="spellEnd"/>
            <w:r w:rsidRPr="00FC6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. </w:t>
            </w:r>
            <w:r w:rsidRPr="00FC650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fr-FR"/>
              </w:rPr>
              <w:t>https://doi.org/10.1101/269647</w:t>
            </w:r>
          </w:p>
          <w:p w14:paraId="6DDAF4B8" w14:textId="23E1FB3F" w:rsidR="003567A3" w:rsidRPr="00FC6504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3567A3" w:rsidRPr="004C6C7C" w14:paraId="4812779F" w14:textId="77777777" w:rsidTr="00E76950">
        <w:trPr>
          <w:trHeight w:val="567"/>
        </w:trPr>
        <w:tc>
          <w:tcPr>
            <w:tcW w:w="1159" w:type="dxa"/>
            <w:shd w:val="clear" w:color="auto" w:fill="auto"/>
            <w:vAlign w:val="center"/>
          </w:tcPr>
          <w:p w14:paraId="6FFF4C73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fe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-4 p35S::GFP-TUB</w:t>
            </w:r>
          </w:p>
        </w:tc>
        <w:tc>
          <w:tcPr>
            <w:tcW w:w="3798" w:type="dxa"/>
            <w:gridSpan w:val="3"/>
            <w:shd w:val="clear" w:color="auto" w:fill="auto"/>
            <w:vAlign w:val="center"/>
          </w:tcPr>
          <w:p w14:paraId="3024BF54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ransl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fu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</w:p>
        </w:tc>
        <w:tc>
          <w:tcPr>
            <w:tcW w:w="1133" w:type="dxa"/>
            <w:shd w:val="clear" w:color="auto" w:fill="auto"/>
            <w:vAlign w:val="center"/>
          </w:tcPr>
          <w:p w14:paraId="0CCCD48F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icrotubule marker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90319AA" w14:textId="77777777" w:rsidR="003567A3" w:rsidRDefault="003567A3" w:rsidP="00640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ol-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A2C7E37" w14:textId="77777777" w:rsidR="003567A3" w:rsidRPr="00FC6504" w:rsidRDefault="003567A3" w:rsidP="00640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FC6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Lin et al., 2018) </w:t>
            </w:r>
            <w:proofErr w:type="spellStart"/>
            <w:r w:rsidRPr="00FC6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BioRxiv</w:t>
            </w:r>
            <w:proofErr w:type="spellEnd"/>
            <w:r w:rsidRPr="00FC6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. </w:t>
            </w:r>
            <w:r w:rsidRPr="00FC650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fr-FR"/>
              </w:rPr>
              <w:t>https://doi.org/10.1101/269647</w:t>
            </w:r>
          </w:p>
          <w:p w14:paraId="76FC4C92" w14:textId="4E37B520" w:rsidR="003567A3" w:rsidRPr="00FC6504" w:rsidRDefault="003567A3" w:rsidP="00640054">
            <w:pPr>
              <w:spacing w:after="0" w:line="240" w:lineRule="auto"/>
              <w:jc w:val="left"/>
              <w:rPr>
                <w:lang w:val="fr-FR"/>
              </w:rPr>
            </w:pPr>
          </w:p>
        </w:tc>
      </w:tr>
    </w:tbl>
    <w:p w14:paraId="588A0888" w14:textId="77777777" w:rsidR="00D579FD" w:rsidRPr="00EF449C" w:rsidRDefault="00D579FD" w:rsidP="00D579FD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fr-FR"/>
        </w:rPr>
      </w:pPr>
    </w:p>
    <w:p w14:paraId="6EFAB4FD" w14:textId="6B820E22" w:rsidR="008D1035" w:rsidRPr="00640054" w:rsidRDefault="00D579FD" w:rsidP="00640054">
      <w:pPr>
        <w:spacing w:after="0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</w:pPr>
      <w:r w:rsidRPr="00D579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eviations: </w:t>
      </w:r>
      <w:r w:rsidR="00FC6504" w:rsidRPr="00D579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AP: Microtubule Associated Protein, </w:t>
      </w:r>
      <w:proofErr w:type="spellStart"/>
      <w:r w:rsidR="00FC6504" w:rsidRPr="00D579FD">
        <w:rPr>
          <w:rFonts w:ascii="Times New Roman" w:hAnsi="Times New Roman" w:cs="Times New Roman"/>
          <w:color w:val="000000" w:themeColor="text1"/>
          <w:sz w:val="16"/>
          <w:szCs w:val="16"/>
        </w:rPr>
        <w:t>CrRLK</w:t>
      </w:r>
      <w:proofErr w:type="spellEnd"/>
      <w:r w:rsidR="00FC6504" w:rsidRPr="00D579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r w:rsidR="00FC6504" w:rsidRPr="00D579FD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 w:eastAsia="fr-FR"/>
        </w:rPr>
        <w:t>Catharanthus </w:t>
      </w:r>
      <w:r w:rsidR="00375E4B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 w:eastAsia="fr-FR"/>
        </w:rPr>
        <w:t xml:space="preserve">roseus </w:t>
      </w:r>
      <w:r w:rsidR="00FC6504" w:rsidRPr="00D579FD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 w:eastAsia="fr-FR"/>
        </w:rPr>
        <w:t>Receptor-Like Kinase,</w:t>
      </w:r>
      <w:r w:rsidR="00FC6504" w:rsidRPr="00D579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AK: Wall Associated Kinase, LRR-RLK: Leucin Rich Repeat Receptor-Like Kinase</w:t>
      </w:r>
    </w:p>
    <w:sectPr w:rsidR="008D1035" w:rsidRPr="00640054" w:rsidSect="00640054">
      <w:footerReference w:type="even" r:id="rId7"/>
      <w:pgSz w:w="11906" w:h="16838"/>
      <w:pgMar w:top="1165" w:right="1417" w:bottom="984" w:left="1417" w:header="0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05ECE" w14:textId="77777777" w:rsidR="00D4391F" w:rsidRDefault="00D4391F" w:rsidP="00EF449C">
      <w:pPr>
        <w:spacing w:after="0" w:line="240" w:lineRule="auto"/>
      </w:pPr>
      <w:r>
        <w:separator/>
      </w:r>
    </w:p>
  </w:endnote>
  <w:endnote w:type="continuationSeparator" w:id="0">
    <w:p w14:paraId="06A3486C" w14:textId="77777777" w:rsidR="00D4391F" w:rsidRDefault="00D4391F" w:rsidP="00EF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780261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CE00D1F" w14:textId="3F3F6C58" w:rsidR="00EF449C" w:rsidRDefault="00EF449C" w:rsidP="004A7112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7582DC0" w14:textId="77777777" w:rsidR="00EF449C" w:rsidRDefault="00EF449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ABDE8" w14:textId="77777777" w:rsidR="00D4391F" w:rsidRDefault="00D4391F" w:rsidP="00EF449C">
      <w:pPr>
        <w:spacing w:after="0" w:line="240" w:lineRule="auto"/>
      </w:pPr>
      <w:r>
        <w:separator/>
      </w:r>
    </w:p>
  </w:footnote>
  <w:footnote w:type="continuationSeparator" w:id="0">
    <w:p w14:paraId="7ADD3BAB" w14:textId="77777777" w:rsidR="00D4391F" w:rsidRDefault="00D4391F" w:rsidP="00EF44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2601C"/>
    <w:multiLevelType w:val="multilevel"/>
    <w:tmpl w:val="D2DA827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BFD3AEA"/>
    <w:multiLevelType w:val="multilevel"/>
    <w:tmpl w:val="B06A413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76"/>
    <w:rsid w:val="0003052E"/>
    <w:rsid w:val="0012387A"/>
    <w:rsid w:val="00137722"/>
    <w:rsid w:val="001739D3"/>
    <w:rsid w:val="0017410E"/>
    <w:rsid w:val="00233D4E"/>
    <w:rsid w:val="00283DB8"/>
    <w:rsid w:val="00294376"/>
    <w:rsid w:val="002A6E56"/>
    <w:rsid w:val="002D224A"/>
    <w:rsid w:val="00313343"/>
    <w:rsid w:val="00340C4D"/>
    <w:rsid w:val="00343001"/>
    <w:rsid w:val="00351484"/>
    <w:rsid w:val="003567A3"/>
    <w:rsid w:val="00375E4B"/>
    <w:rsid w:val="003869CC"/>
    <w:rsid w:val="00390F68"/>
    <w:rsid w:val="00464045"/>
    <w:rsid w:val="004B08A3"/>
    <w:rsid w:val="004C6C7C"/>
    <w:rsid w:val="00551D51"/>
    <w:rsid w:val="0055240E"/>
    <w:rsid w:val="006110D9"/>
    <w:rsid w:val="0061176E"/>
    <w:rsid w:val="0061333D"/>
    <w:rsid w:val="00640054"/>
    <w:rsid w:val="006A2145"/>
    <w:rsid w:val="006C2EA1"/>
    <w:rsid w:val="006E1547"/>
    <w:rsid w:val="00726D98"/>
    <w:rsid w:val="00777B28"/>
    <w:rsid w:val="00780A68"/>
    <w:rsid w:val="0080749B"/>
    <w:rsid w:val="008B51A9"/>
    <w:rsid w:val="008D1035"/>
    <w:rsid w:val="008F3FB6"/>
    <w:rsid w:val="00915B9E"/>
    <w:rsid w:val="009724F8"/>
    <w:rsid w:val="0099748E"/>
    <w:rsid w:val="00A05C05"/>
    <w:rsid w:val="00A86882"/>
    <w:rsid w:val="00AB1E8A"/>
    <w:rsid w:val="00AC2A98"/>
    <w:rsid w:val="00AF6A88"/>
    <w:rsid w:val="00B07F32"/>
    <w:rsid w:val="00BD508E"/>
    <w:rsid w:val="00C404D8"/>
    <w:rsid w:val="00C42A58"/>
    <w:rsid w:val="00C47BC4"/>
    <w:rsid w:val="00C646CF"/>
    <w:rsid w:val="00C65976"/>
    <w:rsid w:val="00D4391F"/>
    <w:rsid w:val="00D579FD"/>
    <w:rsid w:val="00D9342A"/>
    <w:rsid w:val="00E13AE2"/>
    <w:rsid w:val="00E546F1"/>
    <w:rsid w:val="00E76950"/>
    <w:rsid w:val="00E91260"/>
    <w:rsid w:val="00E94AD7"/>
    <w:rsid w:val="00EB3EB9"/>
    <w:rsid w:val="00EE1190"/>
    <w:rsid w:val="00EF449C"/>
    <w:rsid w:val="00F03759"/>
    <w:rsid w:val="00F22314"/>
    <w:rsid w:val="00F46D50"/>
    <w:rsid w:val="00F508D9"/>
    <w:rsid w:val="00F54191"/>
    <w:rsid w:val="00FC6504"/>
    <w:rsid w:val="00FD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269AC"/>
  <w15:docId w15:val="{F77867B6-6075-174E-A289-2CB0E4AAA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765"/>
    <w:pPr>
      <w:spacing w:after="160" w:line="276" w:lineRule="auto"/>
      <w:jc w:val="both"/>
    </w:pPr>
    <w:rPr>
      <w:rFonts w:ascii="Calibri" w:eastAsia="Calibri" w:hAnsi="Calibri" w:cstheme="minorHAnsi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Label10">
    <w:name w:val="ListLabel 10"/>
    <w:qFormat/>
    <w:rsid w:val="00DD2765"/>
    <w:rPr>
      <w:rFonts w:ascii="Times New Roman" w:eastAsia="Times New Roman" w:hAnsi="Times New Roman" w:cs="Times New Roman"/>
      <w:color w:val="0000FF"/>
      <w:sz w:val="14"/>
      <w:szCs w:val="14"/>
      <w:u w:val="single"/>
      <w:vertAlign w:val="superscript"/>
      <w:lang w:eastAsia="en-GB"/>
    </w:rPr>
  </w:style>
  <w:style w:type="character" w:styleId="Accentuation">
    <w:name w:val="Emphasis"/>
    <w:basedOn w:val="Policepardfaut"/>
    <w:uiPriority w:val="20"/>
    <w:qFormat/>
    <w:rsid w:val="00DD2765"/>
    <w:rPr>
      <w:i/>
      <w:iCs/>
    </w:rPr>
  </w:style>
  <w:style w:type="character" w:customStyle="1" w:styleId="InternetLink">
    <w:name w:val="Internet Link"/>
    <w:basedOn w:val="Policepardfaut"/>
    <w:uiPriority w:val="99"/>
    <w:unhideWhenUsed/>
    <w:rsid w:val="00B1569B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282F26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282F26"/>
    <w:rPr>
      <w:rFonts w:ascii="Calibri" w:eastAsia="Calibri" w:hAnsi="Calibri" w:cstheme="minorHAnsi"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282F26"/>
    <w:rPr>
      <w:rFonts w:ascii="Calibri" w:eastAsia="Calibri" w:hAnsi="Calibri" w:cstheme="minorHAnsi"/>
      <w:b/>
      <w:bCs/>
      <w:sz w:val="20"/>
      <w:szCs w:val="20"/>
      <w:lang w:val="en-GB"/>
    </w:rPr>
  </w:style>
  <w:style w:type="character" w:styleId="Mentionnonrsolue">
    <w:name w:val="Unresolved Mention"/>
    <w:basedOn w:val="Policepardfaut"/>
    <w:uiPriority w:val="99"/>
    <w:semiHidden/>
    <w:unhideWhenUsed/>
    <w:qFormat/>
    <w:rsid w:val="00B1569B"/>
    <w:rPr>
      <w:color w:val="605E5C"/>
      <w:shd w:val="clear" w:color="auto" w:fill="E1DFDD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B59BB"/>
    <w:rPr>
      <w:rFonts w:ascii="Segoe UI" w:eastAsia="Calibri" w:hAnsi="Segoe UI" w:cs="Segoe UI"/>
      <w:sz w:val="18"/>
      <w:szCs w:val="18"/>
      <w:lang w:val="en-GB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DD2765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26667D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282F26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282F26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B59BB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92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EF44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449C"/>
    <w:rPr>
      <w:rFonts w:ascii="Calibri" w:eastAsia="Calibri" w:hAnsi="Calibri" w:cstheme="minorHAnsi"/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EF449C"/>
  </w:style>
  <w:style w:type="character" w:styleId="lev">
    <w:name w:val="Strong"/>
    <w:basedOn w:val="Policepardfaut"/>
    <w:uiPriority w:val="22"/>
    <w:qFormat/>
    <w:rsid w:val="00915B9E"/>
    <w:rPr>
      <w:b/>
      <w:bCs/>
    </w:rPr>
  </w:style>
  <w:style w:type="paragraph" w:styleId="Rvision">
    <w:name w:val="Revision"/>
    <w:hidden/>
    <w:uiPriority w:val="99"/>
    <w:semiHidden/>
    <w:rsid w:val="00233D4E"/>
    <w:rPr>
      <w:rFonts w:ascii="Calibri" w:eastAsia="Calibri" w:hAnsi="Calibri" w:cstheme="minorHAnsi"/>
      <w:sz w:val="22"/>
      <w:szCs w:val="22"/>
      <w:lang w:val="en-GB"/>
    </w:rPr>
  </w:style>
  <w:style w:type="paragraph" w:customStyle="1" w:styleId="Default">
    <w:name w:val="Default"/>
    <w:rsid w:val="00375E4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</w:rPr>
  </w:style>
  <w:style w:type="paragraph" w:styleId="En-tte">
    <w:name w:val="header"/>
    <w:basedOn w:val="Normal"/>
    <w:link w:val="En-tteCar"/>
    <w:uiPriority w:val="99"/>
    <w:unhideWhenUsed/>
    <w:rsid w:val="006E1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1547"/>
    <w:rPr>
      <w:rFonts w:ascii="Calibri" w:eastAsia="Calibri" w:hAnsi="Calibri" w:cs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7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Hamant</dc:creator>
  <dc:description/>
  <cp:lastModifiedBy>Olivier Hamant</cp:lastModifiedBy>
  <cp:revision>4</cp:revision>
  <dcterms:created xsi:type="dcterms:W3CDTF">2021-10-28T09:07:00Z</dcterms:created>
  <dcterms:modified xsi:type="dcterms:W3CDTF">2021-10-28T09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